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5FC236" w14:textId="77777777" w:rsidR="005E7C32" w:rsidRPr="00E761C6" w:rsidRDefault="005E7C32" w:rsidP="005E7C32">
      <w:pPr>
        <w:pStyle w:val="LeiptekstiA"/>
        <w:widowControl w:val="0"/>
        <w:spacing w:line="480" w:lineRule="auto"/>
        <w:rPr>
          <w:b/>
          <w:bCs/>
        </w:rPr>
      </w:pPr>
      <w:r>
        <w:rPr>
          <w:b/>
          <w:bCs/>
          <w:lang w:val="fr-FR"/>
        </w:rPr>
        <w:t xml:space="preserve">S5 </w:t>
      </w:r>
      <w:r w:rsidRPr="00A7039C">
        <w:rPr>
          <w:b/>
          <w:bCs/>
          <w:lang w:val="fr-FR"/>
        </w:rPr>
        <w:t>Table</w:t>
      </w:r>
      <w:r w:rsidRPr="00E761C6">
        <w:rPr>
          <w:b/>
          <w:bCs/>
        </w:rPr>
        <w:t xml:space="preserve">. Linear mixed model results: main effect of bar height and pairwise differences </w:t>
      </w:r>
      <w:r>
        <w:rPr>
          <w:b/>
          <w:bCs/>
        </w:rPr>
        <w:t>in</w:t>
      </w:r>
      <w:r w:rsidRPr="00E761C6">
        <w:rPr>
          <w:b/>
          <w:bCs/>
        </w:rPr>
        <w:t xml:space="preserve"> sagittal joint kinematics at take-off to a jump in agility dogs. </w:t>
      </w:r>
    </w:p>
    <w:tbl>
      <w:tblPr>
        <w:tblW w:w="14663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12"/>
        <w:gridCol w:w="3395"/>
        <w:gridCol w:w="850"/>
        <w:gridCol w:w="851"/>
        <w:gridCol w:w="1134"/>
        <w:gridCol w:w="567"/>
        <w:gridCol w:w="850"/>
        <w:gridCol w:w="851"/>
        <w:gridCol w:w="1134"/>
        <w:gridCol w:w="567"/>
        <w:gridCol w:w="844"/>
        <w:gridCol w:w="857"/>
        <w:gridCol w:w="1134"/>
        <w:gridCol w:w="567"/>
        <w:gridCol w:w="850"/>
      </w:tblGrid>
      <w:tr w:rsidR="005E7C32" w:rsidRPr="00E761C6" w14:paraId="45478598" w14:textId="77777777" w:rsidTr="00CA1A59">
        <w:trPr>
          <w:trHeight w:val="20"/>
        </w:trPr>
        <w:tc>
          <w:tcPr>
            <w:tcW w:w="3607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A5C05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913D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 xml:space="preserve">Bar </w:t>
            </w:r>
            <w:r>
              <w:rPr>
                <w:b/>
                <w:bCs/>
                <w:sz w:val="18"/>
                <w:szCs w:val="18"/>
              </w:rPr>
              <w:t>h</w:t>
            </w:r>
            <w:r w:rsidRPr="00E761C6">
              <w:rPr>
                <w:b/>
                <w:bCs/>
                <w:sz w:val="18"/>
                <w:szCs w:val="18"/>
              </w:rPr>
              <w:t>eight</w:t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209A174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120% - 80%</w:t>
            </w:r>
          </w:p>
        </w:tc>
        <w:tc>
          <w:tcPr>
            <w:tcW w:w="3396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527B331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120%-100%</w:t>
            </w:r>
          </w:p>
        </w:tc>
        <w:tc>
          <w:tcPr>
            <w:tcW w:w="3408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5B64CE3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100%-80%</w:t>
            </w:r>
          </w:p>
        </w:tc>
      </w:tr>
      <w:tr w:rsidR="005E7C32" w:rsidRPr="00E761C6" w14:paraId="77B33FD9" w14:textId="77777777" w:rsidTr="00CA1A59">
        <w:trPr>
          <w:trHeight w:val="20"/>
        </w:trPr>
        <w:tc>
          <w:tcPr>
            <w:tcW w:w="3607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CF6DA" w14:textId="77777777" w:rsidR="005E7C32" w:rsidRPr="00E761C6" w:rsidRDefault="005E7C32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6F2D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dotted" w:sz="4" w:space="0" w:color="auto"/>
            </w:tcBorders>
            <w:shd w:val="clear" w:color="auto" w:fill="D9D9D9"/>
            <w:vAlign w:val="center"/>
          </w:tcPr>
          <w:p w14:paraId="52CF26A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D9D9D9"/>
            <w:vAlign w:val="center"/>
          </w:tcPr>
          <w:p w14:paraId="700ABAD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FCD8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DCAF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dotted" w:sz="4" w:space="0" w:color="auto"/>
            </w:tcBorders>
            <w:shd w:val="clear" w:color="auto" w:fill="D9D9D9"/>
            <w:vAlign w:val="center"/>
          </w:tcPr>
          <w:p w14:paraId="6C10C57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D9D9D9"/>
            <w:vAlign w:val="center"/>
          </w:tcPr>
          <w:p w14:paraId="5A744E9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D9D9D9"/>
            <w:vAlign w:val="center"/>
          </w:tcPr>
          <w:p w14:paraId="3AF876B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8EFEFB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dotted" w:sz="4" w:space="0" w:color="auto"/>
            </w:tcBorders>
            <w:shd w:val="clear" w:color="auto" w:fill="D9D9D9"/>
            <w:vAlign w:val="center"/>
          </w:tcPr>
          <w:p w14:paraId="57CD705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D9D9D9"/>
            <w:vAlign w:val="center"/>
          </w:tcPr>
          <w:p w14:paraId="7F5BA06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D9D9D9"/>
            <w:vAlign w:val="center"/>
          </w:tcPr>
          <w:p w14:paraId="792597B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23A0A8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5E7C32" w:rsidRPr="00E761C6" w14:paraId="7B7E36F7" w14:textId="77777777" w:rsidTr="00CA1A59">
        <w:trPr>
          <w:trHeight w:val="26"/>
        </w:trPr>
        <w:tc>
          <w:tcPr>
            <w:tcW w:w="3607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A5615E" w14:textId="77777777" w:rsidR="005E7C32" w:rsidRPr="00E761C6" w:rsidRDefault="005E7C32" w:rsidP="00CA1A59">
            <w:pPr>
              <w:pStyle w:val="LeiptekstiA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b/>
                <w:bCs/>
                <w:sz w:val="20"/>
                <w:szCs w:val="20"/>
              </w:rPr>
              <w:t>Trailing forelimb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51E9B" w14:textId="77777777" w:rsidR="005E7C32" w:rsidRPr="00E761C6" w:rsidRDefault="005E7C32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2CC3D06A" w14:textId="77777777" w:rsidR="005E7C32" w:rsidRPr="00E761C6" w:rsidRDefault="005E7C32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F1F3D82" w14:textId="77777777" w:rsidR="005E7C32" w:rsidRPr="00E761C6" w:rsidRDefault="005E7C32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79D9D" w14:textId="77777777" w:rsidR="005E7C32" w:rsidRPr="00E761C6" w:rsidRDefault="005E7C32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64D67" w14:textId="77777777" w:rsidR="005E7C32" w:rsidRPr="00E761C6" w:rsidRDefault="005E7C32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1C43932" w14:textId="77777777" w:rsidR="005E7C32" w:rsidRPr="00E761C6" w:rsidRDefault="005E7C32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FD2DF4C" w14:textId="77777777" w:rsidR="005E7C32" w:rsidRPr="00E761C6" w:rsidRDefault="005E7C32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7CD3FED" w14:textId="77777777" w:rsidR="005E7C32" w:rsidRPr="00E761C6" w:rsidRDefault="005E7C32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81A455B" w14:textId="77777777" w:rsidR="005E7C32" w:rsidRPr="00E761C6" w:rsidRDefault="005E7C32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2E3A13C" w14:textId="77777777" w:rsidR="005E7C32" w:rsidRPr="00E761C6" w:rsidRDefault="005E7C32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1AD20DC" w14:textId="77777777" w:rsidR="005E7C32" w:rsidRPr="00E761C6" w:rsidRDefault="005E7C32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9D27C41" w14:textId="77777777" w:rsidR="005E7C32" w:rsidRPr="00E761C6" w:rsidRDefault="005E7C32" w:rsidP="00CA1A5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AF59C69" w14:textId="77777777" w:rsidR="005E7C32" w:rsidRPr="00E761C6" w:rsidRDefault="005E7C32" w:rsidP="00CA1A59">
            <w:pPr>
              <w:jc w:val="center"/>
              <w:rPr>
                <w:sz w:val="18"/>
                <w:szCs w:val="18"/>
              </w:rPr>
            </w:pPr>
          </w:p>
        </w:tc>
      </w:tr>
      <w:tr w:rsidR="005E7C32" w:rsidRPr="00E761C6" w14:paraId="48490037" w14:textId="77777777" w:rsidTr="00CA1A59">
        <w:trPr>
          <w:trHeight w:val="24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FA53B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4299E1" w14:textId="77777777" w:rsidR="005E7C32" w:rsidRPr="00E761C6" w:rsidRDefault="005E7C32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Shoulder peak flexio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6379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3C5F501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F90004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9–0.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6BA8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E524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277AFC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49F6FD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6–0.5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39238F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BA0158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28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765AB1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2605D4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4–0.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5E840A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7A05B6F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11</w:t>
            </w:r>
          </w:p>
        </w:tc>
      </w:tr>
      <w:tr w:rsidR="005E7C32" w:rsidRPr="00E761C6" w14:paraId="41E1A6EE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A19C5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B6199" w14:textId="77777777" w:rsidR="005E7C32" w:rsidRPr="00E761C6" w:rsidRDefault="005E7C32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Shoulder peak extensio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C0BE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0AA1E7F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3.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04D1EB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8–4.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105F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6F7FC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D858E0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2.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7A62D6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–3.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D28D59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296971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62E03C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E5491C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2–2.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D69B35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B12235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91</w:t>
            </w:r>
          </w:p>
        </w:tc>
      </w:tr>
      <w:tr w:rsidR="005E7C32" w:rsidRPr="00E761C6" w14:paraId="6C6658DD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DBD66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7A9BA" w14:textId="77777777" w:rsidR="005E7C32" w:rsidRPr="00E761C6" w:rsidRDefault="005E7C32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Shoulder ROM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71CD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27CA168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3.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ECF42B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2.5–5.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E274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5209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76F0B6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2.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A1464A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1–3.8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B65268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28462D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BD16CE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C4B079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–2.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56E6B5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7818D9B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54</w:t>
            </w:r>
          </w:p>
        </w:tc>
      </w:tr>
      <w:tr w:rsidR="005E7C32" w:rsidRPr="00E761C6" w14:paraId="0D8F940F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C0674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066D6" w14:textId="77777777" w:rsidR="005E7C32" w:rsidRPr="00E761C6" w:rsidRDefault="005E7C32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Elbow peak flexio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5D94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3C5DB28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5.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1973CF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6.9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3.7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B7C1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56C6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E3BAB2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2215F1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5.2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2.0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54AD00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21C478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1F02D5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607C6F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4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1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3687DE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7AB1AEE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34</w:t>
            </w:r>
          </w:p>
        </w:tc>
      </w:tr>
      <w:tr w:rsidR="005E7C32" w:rsidRPr="00E761C6" w14:paraId="644AE545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FC982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253B2" w14:textId="77777777" w:rsidR="005E7C32" w:rsidRPr="00E761C6" w:rsidRDefault="005E7C32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Elbow peak extensio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1BAD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0.014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6949A88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9D2A4B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1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6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52B3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79BB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1FCD6C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BC8655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0–0.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1E4746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451627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13A3B2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1FD1B0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3–0.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6034BD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67813E9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93</w:t>
            </w:r>
          </w:p>
        </w:tc>
      </w:tr>
      <w:tr w:rsidR="005E7C32" w:rsidRPr="00E761C6" w14:paraId="1E183EAC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A6DAC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E1EA6" w14:textId="77777777" w:rsidR="005E7C32" w:rsidRPr="00E761C6" w:rsidRDefault="005E7C32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Elbow ROM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AA4D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542394F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3.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416AA0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2.0–4.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6011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4F03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0E0BA3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2.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8556F7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4–4.0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0A299C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8F3185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0F9139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E71C08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6–2.0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CF4D7B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2803351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297</w:t>
            </w:r>
          </w:p>
        </w:tc>
      </w:tr>
      <w:tr w:rsidR="005E7C32" w:rsidRPr="00E761C6" w14:paraId="31379A16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9105F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5D5B7" w14:textId="77777777" w:rsidR="005E7C32" w:rsidRPr="00E761C6" w:rsidRDefault="005E7C32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Carpus peak flexio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4B91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0.872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5FFD07C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9217E5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7–2.0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8D04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A491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AB304B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0C9E3D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3–2.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C374C0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106DACD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A8BD82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1F0C85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1–1.5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D422F2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7F17056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47</w:t>
            </w:r>
          </w:p>
        </w:tc>
      </w:tr>
      <w:tr w:rsidR="005E7C32" w:rsidRPr="00E761C6" w14:paraId="4E621E89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F0B18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96E09" w14:textId="77777777" w:rsidR="005E7C32" w:rsidRPr="00E761C6" w:rsidRDefault="005E7C32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Carpus peak extensio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F32B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4248D85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3.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FA151C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5–5.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C4CD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D8C0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EE1EF5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2.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CA7ADA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5–5.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7BEB43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0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2A14912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212341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F65B19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0–2.8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B5B00A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2D34670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65</w:t>
            </w:r>
          </w:p>
        </w:tc>
      </w:tr>
      <w:tr w:rsidR="005E7C32" w:rsidRPr="00E761C6" w14:paraId="4A409EAB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A4C2E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95574" w14:textId="77777777" w:rsidR="005E7C32" w:rsidRPr="00E761C6" w:rsidRDefault="005E7C32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Carpus ROM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02DB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37059E0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3.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D8BDA9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2–5.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CC1B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08FF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090456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2.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9C2991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–4.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978008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0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BBA06B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AA0626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5EACE6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8–3.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BFCEA8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10BD53B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244</w:t>
            </w:r>
          </w:p>
        </w:tc>
      </w:tr>
      <w:tr w:rsidR="005E7C32" w:rsidRPr="00E761C6" w14:paraId="158FB13F" w14:textId="77777777" w:rsidTr="00CA1A59">
        <w:trPr>
          <w:trHeight w:val="20"/>
        </w:trPr>
        <w:tc>
          <w:tcPr>
            <w:tcW w:w="3607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3D925" w14:textId="77777777" w:rsidR="005E7C32" w:rsidRPr="00E761C6" w:rsidRDefault="005E7C32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b/>
                <w:bCs/>
                <w:sz w:val="20"/>
                <w:szCs w:val="20"/>
              </w:rPr>
              <w:t>Leading forelimb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E1DD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514A5EF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D2A48F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D91F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52B4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229793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C1BFE9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9027E8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1FBD108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330052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4436C0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994633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CAE4B6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</w:tr>
      <w:tr w:rsidR="005E7C32" w:rsidRPr="00E761C6" w14:paraId="20AD1F5F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F76E8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184E3" w14:textId="77777777" w:rsidR="005E7C32" w:rsidRPr="00E761C6" w:rsidRDefault="005E7C32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Shoulder peak flexio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3D3C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0.040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7D41496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CAA87E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–2.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D8B4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415A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1FE933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E63453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4–0.6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163B99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79D3581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BE7C88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6045F8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–2.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0D15CE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6AE6508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125</w:t>
            </w:r>
          </w:p>
        </w:tc>
      </w:tr>
      <w:tr w:rsidR="005E7C32" w:rsidRPr="00E761C6" w14:paraId="26EA7728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93397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CE48D" w14:textId="77777777" w:rsidR="005E7C32" w:rsidRPr="00E761C6" w:rsidRDefault="005E7C32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Shoulder peak extensio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8ADA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0.355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61EA642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811753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4–2.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A0C7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D945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540964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9D24FD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6–1.8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44E362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780A62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D73D9A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07286B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9–1.5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4A6A4E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2810C88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17</w:t>
            </w:r>
          </w:p>
        </w:tc>
      </w:tr>
      <w:tr w:rsidR="005E7C32" w:rsidRPr="00E761C6" w14:paraId="3B8E4667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9FA46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30082" w14:textId="77777777" w:rsidR="005E7C32" w:rsidRPr="00E761C6" w:rsidRDefault="005E7C32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Shoulder ROM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7541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0.15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0B51E08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F1F83A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0–1.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A25C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8E4F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C54BA1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974B0F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1–2.0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CB5EA0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79E07A9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7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3CAECF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AF15C9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9–0.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87970F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15F0378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20</w:t>
            </w:r>
          </w:p>
        </w:tc>
      </w:tr>
      <w:tr w:rsidR="005E7C32" w:rsidRPr="00E761C6" w14:paraId="1ECDC134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F9E87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19B54" w14:textId="77777777" w:rsidR="005E7C32" w:rsidRPr="00E761C6" w:rsidRDefault="005E7C32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Elbow peak flexio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0A9C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0.180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4D4DFCF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3EED9D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1–1.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6D5F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BDAB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432AB3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6DE7BA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2–0.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03A6B0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6C285EE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3CCC33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169068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5–2.9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52CD0D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355D4B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80</w:t>
            </w:r>
          </w:p>
        </w:tc>
      </w:tr>
      <w:tr w:rsidR="005E7C32" w:rsidRPr="00E761C6" w14:paraId="3F3F8F65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9AA20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07D59" w14:textId="77777777" w:rsidR="005E7C32" w:rsidRPr="00E761C6" w:rsidRDefault="005E7C32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Elbow peak extensio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56C2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0.343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08226C6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BA4B42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9–1.6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F4F9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D72D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8EBFFF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0C7A0B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8–0.6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56D5B3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F51BC9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DBD357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EB7ED3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3–2.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113530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4D6538C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51</w:t>
            </w:r>
          </w:p>
        </w:tc>
      </w:tr>
      <w:tr w:rsidR="005E7C32" w:rsidRPr="00E761C6" w14:paraId="4DBBA976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CE784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A73EA" w14:textId="77777777" w:rsidR="005E7C32" w:rsidRPr="00E761C6" w:rsidRDefault="005E7C32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Elbow ROM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DC45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0.460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73A2A38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169904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8–2.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FB60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5F42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DF4EB1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7EC9B0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6–2.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B04BC5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FBB294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2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A2BFAD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441CBD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7–1.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B36B00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7C0B049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61</w:t>
            </w:r>
          </w:p>
        </w:tc>
      </w:tr>
      <w:tr w:rsidR="005E7C32" w:rsidRPr="00E761C6" w14:paraId="21659A2F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0EBE9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70D88" w14:textId="77777777" w:rsidR="005E7C32" w:rsidRPr="00E761C6" w:rsidRDefault="005E7C32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Carpus peak flexio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EE39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0.413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29CEC34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C26019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5–0.8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8ABD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44B5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84C11D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95543E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6–0.6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71A530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7F0EFA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2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12733B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7F7969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4–1.8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05A32D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F5E581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00</w:t>
            </w:r>
          </w:p>
        </w:tc>
      </w:tr>
      <w:tr w:rsidR="005E7C32" w:rsidRPr="00E761C6" w14:paraId="42B61A03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8C947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E7839" w14:textId="77777777" w:rsidR="005E7C32" w:rsidRPr="00E761C6" w:rsidRDefault="005E7C32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Carpus peak extensio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6C48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0.017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19ED394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2.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CBACC9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–4.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732A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F88F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CE7149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80DFE8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5–1.5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BEA962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0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218F1B7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A1DF1E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2.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9D6424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–4.9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BB94DF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EF11B6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7</w:t>
            </w:r>
          </w:p>
        </w:tc>
      </w:tr>
      <w:tr w:rsidR="005E7C32" w:rsidRPr="00E761C6" w14:paraId="3A4B893B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0B0C4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A3A94" w14:textId="77777777" w:rsidR="005E7C32" w:rsidRPr="00E761C6" w:rsidRDefault="005E7C32" w:rsidP="00CA1A59">
            <w:pPr>
              <w:pStyle w:val="LeiptekstiA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Carpus ROM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5FE6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0.018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5D7DAFE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3.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9D2F04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–5.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81A0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B304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BA89E7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ED4005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7–2.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61CE92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1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4E2A8E0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197C0B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2.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5C9175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–4.8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E90CC1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23F2F27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25</w:t>
            </w:r>
          </w:p>
        </w:tc>
      </w:tr>
    </w:tbl>
    <w:p w14:paraId="70CA53C8" w14:textId="77777777" w:rsidR="005E7C32" w:rsidRDefault="005E7C32">
      <w:r>
        <w:br w:type="page"/>
      </w:r>
    </w:p>
    <w:tbl>
      <w:tblPr>
        <w:tblW w:w="14663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12"/>
        <w:gridCol w:w="3395"/>
        <w:gridCol w:w="850"/>
        <w:gridCol w:w="851"/>
        <w:gridCol w:w="1134"/>
        <w:gridCol w:w="567"/>
        <w:gridCol w:w="850"/>
        <w:gridCol w:w="851"/>
        <w:gridCol w:w="1134"/>
        <w:gridCol w:w="567"/>
        <w:gridCol w:w="844"/>
        <w:gridCol w:w="857"/>
        <w:gridCol w:w="1134"/>
        <w:gridCol w:w="567"/>
        <w:gridCol w:w="850"/>
      </w:tblGrid>
      <w:tr w:rsidR="005E7C32" w:rsidRPr="00E761C6" w14:paraId="6544D7D5" w14:textId="77777777" w:rsidTr="00CA1A59">
        <w:trPr>
          <w:trHeight w:val="20"/>
        </w:trPr>
        <w:tc>
          <w:tcPr>
            <w:tcW w:w="3607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C6E67" w14:textId="1BCF0A49" w:rsidR="005E7C32" w:rsidRPr="00E761C6" w:rsidRDefault="005E7C32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lastRenderedPageBreak/>
              <w:t>Trailing hindlimb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45AA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1597A96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64A358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51BF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FBAE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4F25C1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0C43B0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319061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20C2B1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7DE508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6C2FFF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1E3744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1DF1EE0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</w:tr>
      <w:tr w:rsidR="005E7C32" w:rsidRPr="00E761C6" w14:paraId="5A3F049C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8F20E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AB73C" w14:textId="77777777" w:rsidR="005E7C32" w:rsidRPr="00E761C6" w:rsidRDefault="005E7C32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Hip peak flexio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462D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55EFECF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0621E6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9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1.0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49C5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DE66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D5CFDE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3860DE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7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9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8D0B94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A60A88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92DB3F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95E90D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5–1.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BE6FD6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793C02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59</w:t>
            </w:r>
          </w:p>
        </w:tc>
      </w:tr>
      <w:tr w:rsidR="005E7C32" w:rsidRPr="00E761C6" w14:paraId="5E053AE1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0C537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AA214" w14:textId="77777777" w:rsidR="005E7C32" w:rsidRPr="00E761C6" w:rsidRDefault="005E7C32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Hip peak extensio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89D9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0.625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78F2E99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9F8658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7–2.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BC8E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63B9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89950F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CC3312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1–1.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7407C7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7FF3CFA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4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772EFC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F6637C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0–1.8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F75CE5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57AAB2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89</w:t>
            </w:r>
          </w:p>
        </w:tc>
      </w:tr>
      <w:tr w:rsidR="005E7C32" w:rsidRPr="00E761C6" w14:paraId="4B894CAC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0B4AA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F98F3" w14:textId="77777777" w:rsidR="005E7C32" w:rsidRPr="00E761C6" w:rsidRDefault="005E7C32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Hip ROM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B8F2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395F7BB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3.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F1A36A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9–4.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FB72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2312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7F3904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2.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5F31D6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4–3.8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ABCE7C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1C1520A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19177B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4AA55E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7–1.8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5AFA35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7E1A21A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77</w:t>
            </w:r>
          </w:p>
        </w:tc>
      </w:tr>
      <w:tr w:rsidR="005E7C32" w:rsidRPr="00E761C6" w14:paraId="6A2821E5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F3008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2A309" w14:textId="77777777" w:rsidR="005E7C32" w:rsidRPr="00E761C6" w:rsidRDefault="005E7C32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Stifle peak flexio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55B2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0.647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5F659FB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8ACCEB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4–1.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3859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8F1C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44F7BB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849E5F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6–1.0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607D6F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25CEE8A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6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DC0DCA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ADD1E0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6–2.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FD4B61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2E5ABD9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79</w:t>
            </w:r>
          </w:p>
        </w:tc>
      </w:tr>
      <w:tr w:rsidR="005E7C32" w:rsidRPr="00E761C6" w14:paraId="43D681B8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93871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71042" w14:textId="77777777" w:rsidR="005E7C32" w:rsidRPr="00E761C6" w:rsidRDefault="005E7C32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Stifle peak extensio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7793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51A1E02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A21730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–2.6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720E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6D2D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D93DC3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C74559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–2.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60373D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D80DD8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3C00BC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9912C9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7–1.0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169298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6A6BC7A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54</w:t>
            </w:r>
          </w:p>
        </w:tc>
      </w:tr>
      <w:tr w:rsidR="005E7C32" w:rsidRPr="00E761C6" w14:paraId="7DF61EEF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B50F4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D63B3" w14:textId="77777777" w:rsidR="005E7C32" w:rsidRPr="00E761C6" w:rsidRDefault="005E7C32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Stifle ROM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6B9A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4B0DC7B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2.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AB27A5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–3.9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D09F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3395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CFABF4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2.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A89D5F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0–3.9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4E1911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4C88C41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5D7E69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6B73F0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5–1.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EFA8EA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D4011C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58</w:t>
            </w:r>
          </w:p>
        </w:tc>
      </w:tr>
      <w:tr w:rsidR="005E7C32" w:rsidRPr="00E761C6" w14:paraId="5104D1E5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DA065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F4059" w14:textId="77777777" w:rsidR="005E7C32" w:rsidRPr="00E761C6" w:rsidRDefault="005E7C32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Tarsus peak flexio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4614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4474136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4.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418CB2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6.5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2.8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7741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E2C3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5A21B5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7005DC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4.9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1.3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41B895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4F6FCE5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F4B478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604E0A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4–0.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42B979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6762B69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92</w:t>
            </w:r>
          </w:p>
        </w:tc>
      </w:tr>
      <w:tr w:rsidR="005E7C32" w:rsidRPr="00E761C6" w14:paraId="0E10C527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519C1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9D99B" w14:textId="77777777" w:rsidR="005E7C32" w:rsidRPr="00E761C6" w:rsidRDefault="005E7C32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Tarsus peak extensio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DD6A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0.945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1030286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28B7EB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0–0.8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9174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E249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ADE274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79646C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9–0.9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B272F8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2956BD4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FA772C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5EC1CE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0–0.8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E1DC2A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6C065D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53</w:t>
            </w:r>
          </w:p>
        </w:tc>
      </w:tr>
      <w:tr w:rsidR="005E7C32" w:rsidRPr="00E761C6" w14:paraId="3666491D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811EE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4AA1C" w14:textId="77777777" w:rsidR="005E7C32" w:rsidRPr="00E761C6" w:rsidRDefault="005E7C32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Tarsus ROM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EB50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32F4E5D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4.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821C6A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2.8</w:t>
            </w:r>
            <w:bookmarkStart w:id="0" w:name="_Hlk150254942"/>
            <w:r w:rsidRPr="00E761C6">
              <w:rPr>
                <w:sz w:val="18"/>
                <w:szCs w:val="18"/>
              </w:rPr>
              <w:t>–</w:t>
            </w:r>
            <w:bookmarkEnd w:id="0"/>
            <w:r w:rsidRPr="00E761C6">
              <w:rPr>
                <w:sz w:val="18"/>
                <w:szCs w:val="18"/>
              </w:rPr>
              <w:t>6.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E462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58E5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912B9D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3.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E6F0D2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5–4.8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558213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20FE9CF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2D75CE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B131EB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3–3.0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78D6F4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77F2BDB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02</w:t>
            </w:r>
          </w:p>
        </w:tc>
      </w:tr>
      <w:tr w:rsidR="005E7C32" w:rsidRPr="00E761C6" w14:paraId="38533F3D" w14:textId="77777777" w:rsidTr="00CA1A59">
        <w:trPr>
          <w:trHeight w:val="20"/>
        </w:trPr>
        <w:tc>
          <w:tcPr>
            <w:tcW w:w="3607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FB9C6" w14:textId="77777777" w:rsidR="005E7C32" w:rsidRPr="00E761C6" w:rsidRDefault="005E7C32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b/>
                <w:bCs/>
                <w:sz w:val="20"/>
                <w:szCs w:val="20"/>
              </w:rPr>
              <w:t>Leading hindlimb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6AB6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2AFAA3C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C68D6F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B8FE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B95F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ED4D56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60CDFB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6EF218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2EE6452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2F7045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96D5E8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3D06FB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E5A469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</w:p>
        </w:tc>
      </w:tr>
      <w:tr w:rsidR="005E7C32" w:rsidRPr="00E761C6" w14:paraId="1C522EE1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DD0F6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66A59" w14:textId="77777777" w:rsidR="005E7C32" w:rsidRPr="00E761C6" w:rsidRDefault="005E7C32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Hip peak flexio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AB14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0.172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7E8F953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55BF6B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1–3.0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5541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8401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BCE7EC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BE17CE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1–1.9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4811B4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18016F6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8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A1C9E9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6FDA3B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5–2.6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B7F2DB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6909140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90</w:t>
            </w:r>
          </w:p>
        </w:tc>
      </w:tr>
      <w:tr w:rsidR="005E7C32" w:rsidRPr="00E761C6" w14:paraId="54FFE921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D3B84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0FF43" w14:textId="77777777" w:rsidR="005E7C32" w:rsidRPr="00E761C6" w:rsidRDefault="005E7C32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Hip peak extensio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D6BA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0.022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0968D0D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2.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520D81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–3.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FD51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E6CD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151F7E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0A1230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3–2.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0CAA66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95EA0D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E4D801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E37FBB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6–2.5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4BFD9D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2F1508D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227</w:t>
            </w:r>
          </w:p>
        </w:tc>
      </w:tr>
      <w:tr w:rsidR="005E7C32" w:rsidRPr="00E761C6" w14:paraId="66A4D8A8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F8175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669FB" w14:textId="77777777" w:rsidR="005E7C32" w:rsidRPr="00E761C6" w:rsidRDefault="005E7C32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Hip ROM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C7B0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0.534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0C599CC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4DF7BB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9-2.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91E7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3EF3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3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86DCFC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7C9C0B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7–2.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1F4079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9D54D5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29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70579C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81E438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b/>
                <w:bCs/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7–1.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C106EC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1D7683A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57</w:t>
            </w:r>
          </w:p>
        </w:tc>
      </w:tr>
      <w:tr w:rsidR="005E7C32" w:rsidRPr="00E761C6" w14:paraId="61FE3C01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89A11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B73BE" w14:textId="77777777" w:rsidR="005E7C32" w:rsidRPr="00E761C6" w:rsidRDefault="005E7C32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Stifle peak flexio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3F34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7DC8A78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5D0FEB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4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5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80CA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9D3D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E606D9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4582FB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4.2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1.4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62A4EE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020BC5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2E6550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959F92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7–2.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BB89C7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4587E9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278</w:t>
            </w:r>
          </w:p>
        </w:tc>
      </w:tr>
      <w:tr w:rsidR="005E7C32" w:rsidRPr="00E761C6" w14:paraId="78A70E80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0CC93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517EA" w14:textId="77777777" w:rsidR="005E7C32" w:rsidRPr="00E761C6" w:rsidRDefault="005E7C32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Stifle peak extensio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3573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0.857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7BA6497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55E900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1–0.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88FB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D851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728A77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DAE4D3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8–0.8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2D4F28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E69CE3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0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C18AFE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A220DC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1–0.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777A71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4451293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27</w:t>
            </w:r>
          </w:p>
        </w:tc>
      </w:tr>
      <w:tr w:rsidR="005E7C32" w:rsidRPr="00E761C6" w14:paraId="60FE0920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43771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FB61A" w14:textId="77777777" w:rsidR="005E7C32" w:rsidRPr="00E761C6" w:rsidRDefault="005E7C32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Stifle ROM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9EB4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7C74930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F3889B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–2.9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92BF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7A84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3304D1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2.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F0A514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7–3.9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9DC2C0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E916387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AA4163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1.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3F55CE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1–0.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6FAD03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3F1342F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83</w:t>
            </w:r>
          </w:p>
        </w:tc>
      </w:tr>
      <w:tr w:rsidR="005E7C32" w:rsidRPr="00E761C6" w14:paraId="44410C61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0FE53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966A1" w14:textId="77777777" w:rsidR="005E7C32" w:rsidRPr="00E761C6" w:rsidRDefault="005E7C32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Tarsus peak flexio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31C5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0AE2CDD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9FE4B6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4.4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0.5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E7F2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12734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7C9D18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3.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478078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5.8</w:t>
            </w:r>
            <w:proofErr w:type="gramStart"/>
            <w:r w:rsidRPr="00E761C6">
              <w:rPr>
                <w:sz w:val="18"/>
                <w:szCs w:val="18"/>
              </w:rPr>
              <w:t>–(</w:t>
            </w:r>
            <w:proofErr w:type="gramEnd"/>
            <w:r w:rsidRPr="00E761C6">
              <w:rPr>
                <w:sz w:val="18"/>
                <w:szCs w:val="18"/>
              </w:rPr>
              <w:t>-2.0)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BC4A31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0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71B0E71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A9F543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D6EDEF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5–3.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16C251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0CD78CC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33</w:t>
            </w:r>
          </w:p>
        </w:tc>
      </w:tr>
      <w:tr w:rsidR="005E7C32" w:rsidRPr="00E761C6" w14:paraId="08E1CB09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4CDC4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69A98" w14:textId="77777777" w:rsidR="005E7C32" w:rsidRPr="00E761C6" w:rsidRDefault="005E7C32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Tarsus peak extension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56A26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dotted" w:sz="4" w:space="0" w:color="auto"/>
            </w:tcBorders>
            <w:vAlign w:val="center"/>
          </w:tcPr>
          <w:p w14:paraId="47F5FEB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1.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33A3E5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–3.6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6C42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10F7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7CB6AFA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1D3C061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–1.8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3880EA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15A5CB3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04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472EF6E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85803A3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2–1.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390524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single" w:sz="4" w:space="0" w:color="000000"/>
            </w:tcBorders>
            <w:vAlign w:val="center"/>
          </w:tcPr>
          <w:p w14:paraId="52B1C51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107</w:t>
            </w:r>
          </w:p>
        </w:tc>
      </w:tr>
      <w:tr w:rsidR="005E7C32" w:rsidRPr="00E761C6" w14:paraId="24D1F089" w14:textId="77777777" w:rsidTr="00CA1A59">
        <w:trPr>
          <w:trHeight w:val="20"/>
        </w:trPr>
        <w:tc>
          <w:tcPr>
            <w:tcW w:w="212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6D20A" w14:textId="77777777" w:rsidR="005E7C32" w:rsidRPr="00E761C6" w:rsidRDefault="005E7C32" w:rsidP="00CA1A59">
            <w:pPr>
              <w:rPr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4A532" w14:textId="77777777" w:rsidR="005E7C32" w:rsidRPr="00E761C6" w:rsidRDefault="005E7C32" w:rsidP="00CA1A59">
            <w:pPr>
              <w:pStyle w:val="LeiptekstiA"/>
              <w:outlineLvl w:val="9"/>
              <w:rPr>
                <w:sz w:val="20"/>
                <w:szCs w:val="20"/>
              </w:rPr>
            </w:pPr>
            <w:r w:rsidRPr="00E761C6">
              <w:rPr>
                <w:sz w:val="20"/>
                <w:szCs w:val="20"/>
              </w:rPr>
              <w:t>Tarsus ROM (°)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247A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auto"/>
              <w:right w:val="dotted" w:sz="4" w:space="0" w:color="auto"/>
            </w:tcBorders>
            <w:vAlign w:val="center"/>
          </w:tcPr>
          <w:p w14:paraId="5AE3BF5D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4.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E3129A0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2.3–6.0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6CCF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22B05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2BF9526F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4.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6DC2A38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3.0–6.6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74C5B2C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</w:t>
            </w:r>
          </w:p>
        </w:tc>
        <w:tc>
          <w:tcPr>
            <w:tcW w:w="844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7525CA2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&lt;0.00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5DB88EC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0.7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C4AB05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-2.5–1.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85C45C9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6EE08BB" w14:textId="77777777" w:rsidR="005E7C32" w:rsidRPr="00E761C6" w:rsidRDefault="005E7C32" w:rsidP="00CA1A59">
            <w:pPr>
              <w:pStyle w:val="LeiptekstiA"/>
              <w:jc w:val="center"/>
              <w:outlineLvl w:val="9"/>
              <w:rPr>
                <w:sz w:val="18"/>
                <w:szCs w:val="18"/>
              </w:rPr>
            </w:pPr>
            <w:r w:rsidRPr="00E761C6">
              <w:rPr>
                <w:sz w:val="18"/>
                <w:szCs w:val="18"/>
              </w:rPr>
              <w:t>0.463</w:t>
            </w:r>
          </w:p>
        </w:tc>
      </w:tr>
    </w:tbl>
    <w:p w14:paraId="191B672D" w14:textId="25058253" w:rsidR="00902EC6" w:rsidRDefault="005E7C32">
      <w:r w:rsidRPr="00E761C6">
        <w:t xml:space="preserve">CI = confidence interval, SE = standard error, </w:t>
      </w:r>
      <w:r w:rsidRPr="00E761C6">
        <w:rPr>
          <w:sz w:val="22"/>
          <w:szCs w:val="22"/>
        </w:rPr>
        <w:t>ROM = range of motion</w:t>
      </w:r>
    </w:p>
    <w:sectPr w:rsidR="00902EC6" w:rsidSect="005E7C3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C32"/>
    <w:rsid w:val="003614EF"/>
    <w:rsid w:val="004908CB"/>
    <w:rsid w:val="005E7C32"/>
    <w:rsid w:val="00902EC6"/>
    <w:rsid w:val="00DD49CC"/>
    <w:rsid w:val="00FE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BBEC3E"/>
  <w15:chartTrackingRefBased/>
  <w15:docId w15:val="{A0FF1C11-8A0A-41A8-B6AE-653AE314C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C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7C3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FI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7C3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FI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C3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FI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C3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C3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7C3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7C3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7C3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FI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7C3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C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7C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7C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C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C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C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7C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7C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7C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7C3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FI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7C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7C32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FI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7C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7C3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FI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7C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7C3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:lang w:val="en-F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7C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7C32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en-FI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7C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7C32"/>
    <w:rPr>
      <w:b/>
      <w:bCs/>
      <w:smallCaps/>
      <w:color w:val="0F4761" w:themeColor="accent1" w:themeShade="BF"/>
      <w:spacing w:val="5"/>
    </w:rPr>
  </w:style>
  <w:style w:type="paragraph" w:customStyle="1" w:styleId="LeiptekstiA">
    <w:name w:val="Leipäteksti A"/>
    <w:rsid w:val="005E7C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0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4</Words>
  <Characters>3501</Characters>
  <Application>Microsoft Office Word</Application>
  <DocSecurity>0</DocSecurity>
  <Lines>29</Lines>
  <Paragraphs>8</Paragraphs>
  <ScaleCrop>false</ScaleCrop>
  <Company/>
  <LinksUpToDate>false</LinksUpToDate>
  <CharactersWithSpaces>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Ink</dc:creator>
  <cp:keywords/>
  <dc:description/>
  <cp:lastModifiedBy>Leena Ink</cp:lastModifiedBy>
  <cp:revision>1</cp:revision>
  <dcterms:created xsi:type="dcterms:W3CDTF">2024-04-04T16:50:00Z</dcterms:created>
  <dcterms:modified xsi:type="dcterms:W3CDTF">2024-04-04T16:51:00Z</dcterms:modified>
</cp:coreProperties>
</file>